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D6324" w14:textId="77777777" w:rsidR="00E914B0" w:rsidRPr="00FF0ACC" w:rsidRDefault="00E914B0" w:rsidP="00E914B0">
      <w:pPr>
        <w:shd w:val="clear" w:color="auto" w:fill="FFFFFF"/>
        <w:ind w:left="720"/>
        <w:textAlignment w:val="baseline"/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</w:pPr>
      <w:r w:rsidRPr="00FF0ACC">
        <w:rPr>
          <w:rFonts w:ascii="Arial" w:eastAsia="Times New Roman" w:hAnsi="Arial" w:cs="Arial"/>
          <w:b/>
          <w:iCs/>
          <w:color w:val="000000" w:themeColor="text1"/>
          <w:sz w:val="22"/>
          <w:szCs w:val="22"/>
        </w:rPr>
        <w:t>Supplemental Table 1: Deaths among individuals not linked to care by enrollment year</w:t>
      </w:r>
    </w:p>
    <w:p w14:paraId="0E31649A" w14:textId="77777777" w:rsidR="00E914B0" w:rsidRDefault="00E914B0" w:rsidP="00E914B0">
      <w:pPr>
        <w:shd w:val="clear" w:color="auto" w:fill="FFFFFF"/>
        <w:textAlignment w:val="baseline"/>
        <w:rPr>
          <w:rFonts w:ascii="Arial" w:eastAsia="Times New Roman" w:hAnsi="Arial" w:cs="Arial"/>
          <w:i/>
          <w:iCs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2642"/>
        <w:gridCol w:w="1008"/>
        <w:gridCol w:w="1008"/>
        <w:gridCol w:w="1008"/>
        <w:gridCol w:w="1008"/>
        <w:gridCol w:w="1008"/>
      </w:tblGrid>
      <w:tr w:rsidR="00E914B0" w14:paraId="70B8C249" w14:textId="77777777" w:rsidTr="00920C81">
        <w:tc>
          <w:tcPr>
            <w:tcW w:w="2642" w:type="dxa"/>
          </w:tcPr>
          <w:p w14:paraId="17ED19A0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Enrollment Year</w:t>
            </w:r>
          </w:p>
        </w:tc>
        <w:tc>
          <w:tcPr>
            <w:tcW w:w="1008" w:type="dxa"/>
          </w:tcPr>
          <w:p w14:paraId="7DFCD302" w14:textId="77777777" w:rsidR="00E914B0" w:rsidRPr="00293F2D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2</w:t>
            </w:r>
          </w:p>
        </w:tc>
        <w:tc>
          <w:tcPr>
            <w:tcW w:w="1008" w:type="dxa"/>
          </w:tcPr>
          <w:p w14:paraId="6737E34B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3</w:t>
            </w:r>
          </w:p>
        </w:tc>
        <w:tc>
          <w:tcPr>
            <w:tcW w:w="1008" w:type="dxa"/>
          </w:tcPr>
          <w:p w14:paraId="66179FEB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4</w:t>
            </w:r>
          </w:p>
        </w:tc>
        <w:tc>
          <w:tcPr>
            <w:tcW w:w="1008" w:type="dxa"/>
          </w:tcPr>
          <w:p w14:paraId="335ED4E3" w14:textId="77777777" w:rsidR="00E914B0" w:rsidRDefault="00E914B0" w:rsidP="00920C81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</w:rPr>
              <w:t>20</w:t>
            </w:r>
            <w:r w:rsidRPr="00583EE2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008" w:type="dxa"/>
          </w:tcPr>
          <w:p w14:paraId="5819CC20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016</w:t>
            </w:r>
          </w:p>
        </w:tc>
      </w:tr>
      <w:tr w:rsidR="00E914B0" w14:paraId="6FFF4D98" w14:textId="77777777" w:rsidTr="00920C81">
        <w:tc>
          <w:tcPr>
            <w:tcW w:w="2642" w:type="dxa"/>
          </w:tcPr>
          <w:p w14:paraId="7B02627A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Total Patients Enrolled</w:t>
            </w:r>
          </w:p>
        </w:tc>
        <w:tc>
          <w:tcPr>
            <w:tcW w:w="1008" w:type="dxa"/>
          </w:tcPr>
          <w:p w14:paraId="2588DB2E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842</w:t>
            </w:r>
          </w:p>
        </w:tc>
        <w:tc>
          <w:tcPr>
            <w:tcW w:w="1008" w:type="dxa"/>
          </w:tcPr>
          <w:p w14:paraId="0E4D4D1B" w14:textId="77777777" w:rsidR="00E914B0" w:rsidRPr="00083B54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756</w:t>
            </w:r>
          </w:p>
        </w:tc>
        <w:tc>
          <w:tcPr>
            <w:tcW w:w="1008" w:type="dxa"/>
          </w:tcPr>
          <w:p w14:paraId="4693ACAC" w14:textId="77777777" w:rsidR="00E914B0" w:rsidRPr="00083B54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729</w:t>
            </w:r>
          </w:p>
        </w:tc>
        <w:tc>
          <w:tcPr>
            <w:tcW w:w="1008" w:type="dxa"/>
          </w:tcPr>
          <w:p w14:paraId="2A540E3D" w14:textId="77777777" w:rsidR="00E914B0" w:rsidRPr="00083B54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716</w:t>
            </w:r>
          </w:p>
        </w:tc>
        <w:tc>
          <w:tcPr>
            <w:tcW w:w="1008" w:type="dxa"/>
          </w:tcPr>
          <w:p w14:paraId="75B30622" w14:textId="77777777" w:rsidR="00E914B0" w:rsidRPr="00083B54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707</w:t>
            </w:r>
          </w:p>
        </w:tc>
      </w:tr>
      <w:tr w:rsidR="00E914B0" w14:paraId="28E34AE3" w14:textId="77777777" w:rsidTr="00920C81">
        <w:tc>
          <w:tcPr>
            <w:tcW w:w="2642" w:type="dxa"/>
          </w:tcPr>
          <w:p w14:paraId="3050BB2D" w14:textId="77777777" w:rsidR="00E914B0" w:rsidRPr="00583EE2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No. not linked to care (in calendar year)</w:t>
            </w:r>
          </w:p>
        </w:tc>
        <w:tc>
          <w:tcPr>
            <w:tcW w:w="1008" w:type="dxa"/>
          </w:tcPr>
          <w:p w14:paraId="24298A09" w14:textId="77777777" w:rsidR="00E914B0" w:rsidRPr="009357A0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008" w:type="dxa"/>
          </w:tcPr>
          <w:p w14:paraId="68A14931" w14:textId="77777777" w:rsidR="00E914B0" w:rsidRPr="009357A0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008" w:type="dxa"/>
          </w:tcPr>
          <w:p w14:paraId="0E81D969" w14:textId="77777777" w:rsidR="00E914B0" w:rsidRPr="009357A0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82</w:t>
            </w:r>
          </w:p>
        </w:tc>
        <w:tc>
          <w:tcPr>
            <w:tcW w:w="1008" w:type="dxa"/>
          </w:tcPr>
          <w:p w14:paraId="267E473F" w14:textId="77777777" w:rsidR="00E914B0" w:rsidRPr="009357A0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02</w:t>
            </w:r>
          </w:p>
        </w:tc>
        <w:tc>
          <w:tcPr>
            <w:tcW w:w="1008" w:type="dxa"/>
          </w:tcPr>
          <w:p w14:paraId="557FF4E8" w14:textId="77777777" w:rsidR="00E914B0" w:rsidRPr="009357A0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98</w:t>
            </w:r>
          </w:p>
        </w:tc>
      </w:tr>
      <w:tr w:rsidR="00E914B0" w14:paraId="2AA632F5" w14:textId="77777777" w:rsidTr="00920C81">
        <w:tc>
          <w:tcPr>
            <w:tcW w:w="2642" w:type="dxa"/>
          </w:tcPr>
          <w:p w14:paraId="32BCC1CE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Deaths among individuals not linked to care</w:t>
            </w:r>
          </w:p>
        </w:tc>
        <w:tc>
          <w:tcPr>
            <w:tcW w:w="1008" w:type="dxa"/>
          </w:tcPr>
          <w:p w14:paraId="0E63BF6D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 w:rsidRPr="00C0338E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008" w:type="dxa"/>
          </w:tcPr>
          <w:p w14:paraId="23B365EE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 w:rsidRPr="00C0338E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08" w:type="dxa"/>
          </w:tcPr>
          <w:p w14:paraId="345A312E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 w:rsidRPr="00C0338E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08" w:type="dxa"/>
          </w:tcPr>
          <w:p w14:paraId="031D83C3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 w:rsidRPr="00C0338E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008" w:type="dxa"/>
          </w:tcPr>
          <w:p w14:paraId="1E547F59" w14:textId="77777777" w:rsidR="00E914B0" w:rsidRPr="00C0338E" w:rsidRDefault="00E914B0" w:rsidP="00920C81">
            <w:pPr>
              <w:textAlignment w:val="baseline"/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</w:pPr>
            <w:r w:rsidRPr="00C0338E">
              <w:rPr>
                <w:rFonts w:ascii="Arial" w:eastAsia="Times New Roman" w:hAnsi="Arial" w:cs="Arial"/>
                <w:iCs/>
                <w:color w:val="000000" w:themeColor="text1"/>
                <w:sz w:val="22"/>
                <w:szCs w:val="22"/>
              </w:rPr>
              <w:t>2</w:t>
            </w:r>
          </w:p>
        </w:tc>
      </w:tr>
    </w:tbl>
    <w:p w14:paraId="6384CB45" w14:textId="77777777" w:rsidR="004B4FA0" w:rsidRDefault="004B4FA0"/>
    <w:sectPr w:rsidR="004B4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4B0"/>
    <w:rsid w:val="004B4FA0"/>
    <w:rsid w:val="00E91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17EBD"/>
  <w15:chartTrackingRefBased/>
  <w15:docId w15:val="{634FAACA-439A-EA40-9CCD-57114D0A9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4B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1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ce, Leslie</dc:creator>
  <cp:keywords/>
  <dc:description/>
  <cp:lastModifiedBy>Pierce, Leslie</cp:lastModifiedBy>
  <cp:revision>1</cp:revision>
  <dcterms:created xsi:type="dcterms:W3CDTF">2021-02-17T17:47:00Z</dcterms:created>
  <dcterms:modified xsi:type="dcterms:W3CDTF">2021-02-1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1-02-17T17:47:3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6dfa579-4a80-4bed-b6c6-f227527d1a63</vt:lpwstr>
  </property>
  <property fmtid="{D5CDD505-2E9C-101B-9397-08002B2CF9AE}" pid="8" name="MSIP_Label_792c8cef-6f2b-4af1-b4ac-d815ff795cd6_ContentBits">
    <vt:lpwstr>0</vt:lpwstr>
  </property>
</Properties>
</file>